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 S1. Summary of PERMANOVA for main and interaction effects of light environment and parental neighboring touch treatments on the multi-traits of parental and offspring ramets. The multi-traits of parental ramets include blade area, SLA, petiole length, SPL, aboveground biomass, root biomass, total biomass, R/S, LAR and LMR. The multi-traits of offspring ramets include  total biomass, stolon biomass, leaf biomass, stolon biomass / leaf biomass, total blade area, number of ramets, length of the longest stolon, SSL of the longest stolon, LAR and LMR. Degrees of freedom followed by R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val="en-US" w:eastAsia="zh-CN"/>
        </w:rPr>
        <w:t xml:space="preserve">, F and </w:t>
      </w:r>
      <w:r>
        <w:rPr>
          <w:rFonts w:hint="eastAsia" w:eastAsia="宋体"/>
          <w:i/>
          <w:iCs/>
          <w:lang w:val="en-US" w:eastAsia="zh-CN"/>
        </w:rPr>
        <w:t>P</w:t>
      </w:r>
      <w:r>
        <w:rPr>
          <w:rFonts w:hint="eastAsia" w:eastAsia="宋体"/>
          <w:lang w:val="en-US" w:eastAsia="zh-CN"/>
        </w:rPr>
        <w:t xml:space="preserve"> values are given for all the effects analyzed. Significant (</w:t>
      </w:r>
      <w:r>
        <w:rPr>
          <w:rFonts w:hint="eastAsia" w:eastAsia="宋体"/>
          <w:i/>
          <w:iCs/>
          <w:lang w:val="en-US" w:eastAsia="zh-CN"/>
        </w:rPr>
        <w:t>P</w:t>
      </w:r>
      <w:r>
        <w:rPr>
          <w:rFonts w:hint="eastAsia" w:eastAsia="宋体"/>
          <w:lang w:val="en-US" w:eastAsia="zh-CN"/>
        </w:rPr>
        <w:t xml:space="preserve"> &lt; 0.05) are shown in bold. </w:t>
      </w:r>
    </w:p>
    <w:tbl>
      <w:tblPr>
        <w:tblStyle w:val="21"/>
        <w:tblpPr w:leftFromText="180" w:rightFromText="180" w:vertAnchor="text" w:horzAnchor="page" w:tblpX="1763" w:tblpY="180"/>
        <w:tblOverlap w:val="never"/>
        <w:tblW w:w="860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454"/>
        <w:gridCol w:w="811"/>
        <w:gridCol w:w="794"/>
        <w:gridCol w:w="793"/>
        <w:gridCol w:w="811"/>
        <w:gridCol w:w="810"/>
        <w:gridCol w:w="8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398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Parent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al ramets</w:t>
            </w:r>
          </w:p>
        </w:tc>
        <w:tc>
          <w:tcPr>
            <w:tcW w:w="2431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Offspring rame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Source of variation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df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1"/>
                <w:szCs w:val="24"/>
                <w:lang w:eastAsia="zh-CN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Fresh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weight</w:t>
            </w:r>
          </w:p>
        </w:tc>
        <w:tc>
          <w:tcPr>
            <w:tcW w:w="4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3.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989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28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4.788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Parental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light environment (PL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29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26.0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89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 xml:space="preserve">Offspring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Light environment (OL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4.6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29.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Neighbor Touch (NT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5.9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8.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PL×OL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.2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等线" w:hAnsi="等线" w:eastAsia="等线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PL×N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.5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5.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6D6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21"/>
                <w:szCs w:val="24"/>
                <w:lang w:eastAsia="zh-CN"/>
              </w:rPr>
              <w:t>0.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等线" w:hAnsi="等线" w:eastAsia="等线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OL×N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4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3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等线" w:hAnsi="等线" w:eastAsia="等线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4"/>
                <w:lang w:eastAsia="zh-CN"/>
              </w:rPr>
              <w:t>PL×OL×NT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9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7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65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1.807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4"/>
                <w:lang w:eastAsia="zh-CN"/>
              </w:rPr>
              <w:t>0.171</w:t>
            </w:r>
          </w:p>
        </w:tc>
      </w:tr>
    </w:tbl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</w:p>
    <w:p>
      <w:pPr>
        <w:spacing w:before="240"/>
        <w:jc w:val="both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kOTdhODkzZGI0Njk2YTI0Y2ExMjQ1NmFlOGQwM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106186"/>
    <w:rsid w:val="1F857DF1"/>
    <w:rsid w:val="5006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glinya</cp:lastModifiedBy>
  <cp:lastPrinted>2013-10-03T12:51:00Z</cp:lastPrinted>
  <dcterms:modified xsi:type="dcterms:W3CDTF">2024-02-07T09:45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627B42AE85CF416F8F2670369CF32414_12</vt:lpwstr>
  </property>
</Properties>
</file>